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0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400"/>
        <w:gridCol w:w="1189"/>
        <w:gridCol w:w="2480"/>
      </w:tblGrid>
      <w:tr w:rsidR="003E5E3B" w:rsidRPr="003E5E3B" w:rsidTr="003E5E3B">
        <w:trPr>
          <w:trHeight w:val="51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ensile strength (N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hickness (mm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Maximum load tensile elongation (mm)</w:t>
            </w:r>
          </w:p>
        </w:tc>
      </w:tr>
      <w:tr w:rsidR="003E5E3B" w:rsidRPr="003E5E3B" w:rsidTr="003E5E3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roup 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94</w:t>
            </w:r>
          </w:p>
        </w:tc>
      </w:tr>
      <w:tr w:rsidR="003E5E3B" w:rsidRPr="003E5E3B" w:rsidTr="003E5E3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roup 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89</w:t>
            </w:r>
          </w:p>
        </w:tc>
      </w:tr>
      <w:tr w:rsidR="003E5E3B" w:rsidRPr="003E5E3B" w:rsidTr="003E5E3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roup 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.4</w:t>
            </w:r>
          </w:p>
        </w:tc>
      </w:tr>
      <w:tr w:rsidR="003E5E3B" w:rsidRPr="003E5E3B" w:rsidTr="003E5E3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roup 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78</w:t>
            </w:r>
          </w:p>
        </w:tc>
      </w:tr>
      <w:tr w:rsidR="003E5E3B" w:rsidRPr="003E5E3B" w:rsidTr="003E5E3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roup 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.65</w:t>
            </w:r>
          </w:p>
        </w:tc>
      </w:tr>
      <w:tr w:rsidR="003E5E3B" w:rsidRPr="003E5E3B" w:rsidTr="003E5E3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roup 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3E5E3B" w:rsidRPr="003E5E3B" w:rsidTr="003E5E3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roup 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36</w:t>
            </w:r>
          </w:p>
        </w:tc>
      </w:tr>
      <w:tr w:rsidR="003E5E3B" w:rsidRPr="003E5E3B" w:rsidTr="003E5E3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roup 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48</w:t>
            </w:r>
          </w:p>
        </w:tc>
      </w:tr>
      <w:tr w:rsidR="003E5E3B" w:rsidRPr="003E5E3B" w:rsidTr="003E5E3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roup 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96</w:t>
            </w:r>
          </w:p>
        </w:tc>
      </w:tr>
      <w:tr w:rsidR="003E5E3B" w:rsidRPr="003E5E3B" w:rsidTr="003E5E3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roup 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.34</w:t>
            </w:r>
          </w:p>
        </w:tc>
      </w:tr>
      <w:tr w:rsidR="003E5E3B" w:rsidRPr="003E5E3B" w:rsidTr="003E5E3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roup 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.34</w:t>
            </w:r>
          </w:p>
        </w:tc>
      </w:tr>
      <w:tr w:rsidR="003E5E3B" w:rsidRPr="003E5E3B" w:rsidTr="003E5E3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roup 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.06</w:t>
            </w:r>
          </w:p>
        </w:tc>
      </w:tr>
      <w:tr w:rsidR="003E5E3B" w:rsidRPr="003E5E3B" w:rsidTr="003E5E3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.08</w:t>
            </w:r>
          </w:p>
        </w:tc>
      </w:tr>
      <w:tr w:rsidR="003E5E3B" w:rsidRPr="003E5E3B" w:rsidTr="003E5E3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.87</w:t>
            </w:r>
          </w:p>
        </w:tc>
      </w:tr>
      <w:tr w:rsidR="003E5E3B" w:rsidRPr="003E5E3B" w:rsidTr="003E5E3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E3B" w:rsidRPr="003E5E3B" w:rsidRDefault="003E5E3B" w:rsidP="003E5E3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E5E3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.87</w:t>
            </w:r>
          </w:p>
        </w:tc>
      </w:tr>
    </w:tbl>
    <w:p w:rsidR="008348E7" w:rsidRPr="00316C4E" w:rsidRDefault="00316C4E">
      <w:pPr>
        <w:rPr>
          <w:rFonts w:ascii="Arial" w:hAnsi="Arial" w:cs="Arial"/>
        </w:rPr>
      </w:pPr>
      <w:bookmarkStart w:id="0" w:name="_GoBack"/>
      <w:r>
        <w:rPr>
          <w:rFonts w:ascii="Arial" w:hAnsi="Arial" w:cs="Arial" w:hint="eastAsia"/>
        </w:rPr>
        <w:t>S1. The individual data of the structures and the esophagus of rats.</w:t>
      </w:r>
      <w:bookmarkEnd w:id="0"/>
    </w:p>
    <w:sectPr w:rsidR="008348E7" w:rsidRPr="00316C4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E3B"/>
    <w:rsid w:val="0030248E"/>
    <w:rsid w:val="00316C4E"/>
    <w:rsid w:val="003E5E3B"/>
    <w:rsid w:val="00646DC6"/>
    <w:rsid w:val="00F70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748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oka</dc:creator>
  <cp:lastModifiedBy>takeoka</cp:lastModifiedBy>
  <cp:revision>1</cp:revision>
  <dcterms:created xsi:type="dcterms:W3CDTF">2018-11-10T07:29:00Z</dcterms:created>
  <dcterms:modified xsi:type="dcterms:W3CDTF">2018-11-11T01:37:00Z</dcterms:modified>
</cp:coreProperties>
</file>